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Appendix 4. Data matrix. </w:t>
      </w:r>
      <w:r>
        <w:rPr>
          <w:rFonts w:cs="Times New Roman" w:ascii="Times New Roman" w:hAnsi="Times New Roman"/>
          <w:sz w:val="24"/>
          <w:szCs w:val="24"/>
          <w:lang w:val="en-US"/>
        </w:rPr>
        <w:t>Missing data indicated by question marks (?); inapplicable data by hyphens (-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racters 0 - 49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0    5    10   15   20   25   30   35   40   45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|    |    |    |    |    |    |    |    |    | 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ennadas parvus               1010001000100000000000010000000000000000000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naeus monodon               000000010010000000000001000000100000001000001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ifer typus                 011011010101100110010010010001100101010011111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ifer orientalis            011011010101100110010010010001100101010011111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intermedius          011011010101100110010010010001100110100011001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penicillifer         011011010101100110010010010001100110100011001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faxoni               011011010101100110010010010001100110100011001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chacei               011011010101100110010010010001100110100011001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hanseni              011011010101100110010010010001100110100011001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americanus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binghami               001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chinensis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erythraeus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dicus  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termedius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aponicus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ohni    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natalensis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errulatus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ibogae  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vulgaris 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marinus      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araguayensis 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etrunkevitchi         000010010100100010010001010000100000001000000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inermis            000011010100010001001001001100010000000100001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maldivensis        000011010100010001001001001100010000000100001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antennata          000011010100010001001001001100010000000100001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obesum             101000001100001000100100101010001000001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foliaceum          101000010100001000100100101010101000001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suspiriosum        101000010100001000100100101010010000001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tenuiremis             10100010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inoa                   1010001000100010001001010001000100000010000010001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pl-PL"/>
        </w:rPr>
        <w:t>Sergia remipes                10100010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Sergia laminata               10100010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Gardinerosergia bigemmea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gardneri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inequalis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kensleyi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splendens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isulcata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urukovskii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filicta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grandis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maxima 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horca 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lumea 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otens 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wolffi  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extenuata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egalis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obusta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vityazi      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rehensilosergia prehensilis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cintillosergia scintillans   001000001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challengeri 00100001001000100010010100010001000000100000101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fulgens     00100001001000100010010100010001000000100000101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hansjacobi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jeppeseni 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oksanae     00100001001000100010010100010001000000100000101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stellata    00100001001000100010010100010001000000100000101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talismani 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umitakae  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crosnieri       0010000100100010001001010001000100000010000010001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Lucensosergia colosii       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foresti       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lucens          00100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alitus         00100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rniculum       00100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disjunctus       00101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henseni          00101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araseminudus    00100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ediforms        00100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rubroguttatus    00100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seminudus        00100001001000100010010100010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rcticus          00101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similis           00101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ntarcticus       0010100100100010001001010001000100000010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estes atlanticus          001010010010001000100101001010010000001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cornutus     001010010010001000100101001010010000001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mepae        001010010010001000100101001010010000001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index           0011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nudus           00111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oleseni         0011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ctinatus      00111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stafer        00111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sargassi        0011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erpus          0011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inogradovi     0011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armatus    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cylindricus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diapontius 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halia      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irenkoi   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timulator 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vigilax         0010000100100010001001010010100100000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Neosergestes brevispinatus    00100001001000100010010100101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consobrinus      00100001001000100010010100101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edwardsi         00100001001000100010010100101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orientalis       00100001001000100010010100101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semissis         00100001001000100010010100101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tantillus        001000010010001000100101001010010000001000000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racters 50 - 99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50   55   60   65   70   75   80   85   90   95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|    |    |    |    |    |    |    |    |    | 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ennadas parvus               10100000000000000000001000000010000000010010001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naeus monodon               00100000000000000000001000000010000000010010001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ifer typus                 2100101110100000000001000010000000110010110001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Lucifer orientalis            2100101110100000000001000010000000110010110001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intermedius          2100101110100000000001000010000000110010110001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penicillifer         2100101110100000000001000010000000110010110001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faxoni               2100101110100000000001000010000000110010110001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chacei               2100101110100000000001000010000000110010110001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hanseni              21001011101000000000010000100000001100101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americanus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binghami  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chinensis 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erythraeus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dicus                0000010010000010000000010000101011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termedius            0000010010000010000000010000101011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aponicus 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ohni     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natalensis             000001001000001000000001000010100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errulatus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ibogae                0000010010000010000000010000101011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vulgaris  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marinus      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araguayensis          00000100100000100000000100001010100001010100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etrunkevitchi         0000010010000010000000010000101000000101000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inermis            00001000000101011000001000010010000010010010001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maldivensis        00001000000101011000001000010010000010010010001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antennata          00001000000101011000001000010010000010010010001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obesum             0001000000000?????????????001???00?001???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foliaceum          0001000000000?????????????001???00?001???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suspiriosum        0001000000000?????????????001???00?001???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tenuiremis  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inoa                   001000000000011000000100000010101000010100010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pl-PL"/>
        </w:rPr>
        <w:t>Sergia remipes     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Sergia laminata    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Gardinerosergia bigemmea      2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gardneri      2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inequalis     2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kensleyi      2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splendens     2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isulcata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urukovskii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filicta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grandis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maxima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horca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lumea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otens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wolffi  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extenuata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egalis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obusta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vityazi         0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rehensilosergia prehensilis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cintillosergia scintillans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challengeri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fulgens 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hansjacobi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jeppeseni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oksanae 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stellata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talismani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umitakae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crosnieri       101000000000011000000100000010101000010100010001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Lucensosergia colosii     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foresti     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lucens          10100000000001100000010000001010100001010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alitus         10100000000001010001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rniculum       10100000000001010010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disjunctus       10100000000001010011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henseni          10100000000001010010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araseminudus    10100000000001010001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ediforms        10100000000001010001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rubroguttatus    10100000000001010001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seminudus        10100000000001010001010000001011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rcticus          1010000000001101001001000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similis           1010000000001101001001000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ntarcticus       1010000000001101001001000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estes atlanticus          20100000000001010001010000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cornutus     20100000110001010001010000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mepae        20100000110001010001010000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index      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nudus           1010000000010101001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oleseni    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ctinatus 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stafer   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sargassi   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erpus     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inogradovi     101000000001010101000100000011001010011010010001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armatus    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cylindricus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diapontius 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halia      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irenkoi   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timulator 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vigilax         201000000001010110001100100010101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Neosergestes brevispinatus    20100000000101010010010011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consobrinus      20100000000101010010010011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edwardsi         20100000000101010010010011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orientalis       20100000000101010010010011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semissis         20100000000101010010010011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tantillus        2010000000010101001001001100101000000101000100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racters 100 - 149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100  105  110  115  120  125  130  135  140  145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|    |    |    |    |    |    |    |    |    | 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ennadas parvus               001000100001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naeus monodon               001000100001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ifer typus                 0100010000010000000000000000110101001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Lucifer orientalis            01000100000100000000000000001101000010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intermedius          01000100000100000000000000001100101101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penicillifer         010001000001000000000000000011001011011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faxoni               010001000001000000000000000011001011011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chacei               010001000001000000000000000011001011011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hanseni              010001000001000000000000000011001011011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americanus             0100000010010001111000101001110000000011101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binghami               0100000010010001111000101001110000000011101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chinensis              010000001001000111011000000011000000001101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erythraeus             01000000100100011110100000000000000000110101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dicus                010000001001000111101000000011000000001101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termedius            01000000100100011110100000000000000000110101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aponicus              010000001001000111011000000011000000001101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ohni                  01000000100100011101100000011100000000111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natalensis             010000001001000111011000000100100000001101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errulatus             01000000100100011101100000011100000000110101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ibogae                01000000100100011110100000000000000000110101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vulgaris               01000000100100011110100000000000000000110101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marinus                0100000010010001111000110101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araguayensis          0100000010010001111000110101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etrunkevitchi         00001000100100011110001100010000010000111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inermis            001000100101000100000000010000000000001000001101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maldivensis        00100010010100010000010000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antennata          00100010010100010000010000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obesum             000100010101000100000011011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foliaceum          000100010101000100000011011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suspiriosum        000100010101000100000011011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tenuiremis             10010001001100011000000001000000010000100000101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inoa                   10010001001100011000000001000000010000100000101101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pl-PL"/>
        </w:rPr>
        <w:t>Sergia remipes               10010001001100011000000001000000010000100000101101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Sergia laminata               10010001001100011000000001000000010000100000101101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Gardinerosergia bigemmea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gardneri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inequalis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kensleyi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splendens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isulcata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urukovskii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filicta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grandis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maxima 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horca 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lumea 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otens 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wolffi 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extenuata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egalis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obusta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vityazi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rehensilosergia prehensilis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cintillosergia scintillans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challengeri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fulgens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hansjacobi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jeppeseni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oksanae     10010001001100010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stellata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talismani   10010001001100010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umitakae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crosnieri       1001000100110001100000110100000001000010000010101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Lucensosergia colosii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foresti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lucens          100100010011000110000011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alitus 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rniculum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disjunctus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henseni  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araseminudus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ediforms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rubroguttatus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seminudus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rcticus          00010001010100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similis           00010001010100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ntarcticus       00010001010100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estes atlanticus          00010001010100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cornutus     00010001010100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mepae        00010001010100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index   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nudus   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oleseni         10010001001011010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ctinatus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stafer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sargassi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erpus     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inogradovi     1001000100101101100000000100000001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armatus    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cylindricus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diapontius 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halia      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irenkoi   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timulator 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vigilax         000100010100110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Neosergestes brevispinatus    000100010100101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consobrinus      000100010100101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edwardsi         000100010100101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orientalis       000100010100101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semissis         000100010100101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tantillus        000100010100101110000000010000000000001000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racters 150 - 199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150  155  160  165  170  175  180  185  190  195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|    |    |    |    |    |    |    |    |    | 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ennadas parvus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naeus monodon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ifer typus                 0000000000000000000001100010010000000101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Lucifer orientalis            0000000000000000000001100010010000000101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intermedius          00000000000000000000011000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penicillifer         00000000000000000000011011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faxoni               000000000000000000000110101000010000000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chacei               000000000000000000000110101000010000000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hanseni              00000000000000000000011010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americanus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binghami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chinensis              00000000000000000000011000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erythraeus             0000000000000000000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dicus                00000000000000000000011000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termedius            0000000000000000000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aponicus              00000000000000000000011000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ohni  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natalensis             00000000000000000000011000100001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errulatus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ibogae                0000000000000000000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vulgaris               0000000000000000000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marinus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araguayensis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etrunkevitchi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inermis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maldivensis        010101100000000001001110000110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antennata          010101100000000001001110000110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obesum             010110100000000001001110000100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foliaceum          010110100000000001001110000100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suspiriosum        010110100000000001001110000100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tenuiremis             01010110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inoa                   010101100000001011100110001001000000000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pl-PL"/>
        </w:rPr>
        <w:t>Sergia remipes                01010110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Sergia laminata               01010110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Gardinerosergia bigemmea      01010110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gardneri      01010100100000000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inequalis     01010110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kensleyi      01010110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splendens     01010110000000000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isulcata  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urukovskii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filicta    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grandis    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maxima           0101011000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horca     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lumea     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otens           010101000110001011001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wolffi           01010100011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extenuata       0111011000111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egalis         0111011000111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obusta         0111011000111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vityazi         0111011000111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rehensilosergia prehensilis  01010101000000101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cintillosergia scintillans   0101011000000011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challengeri 1001011000000101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fulgens     1001011000000101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hansjacobi  1001011000000101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jeppeseni   1001011000000101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oksanae     1001011000000101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stellata    1001011000000000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talismani   10010110000001010101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umitakae    100101100000010101100110001001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crosnieri       000110100000000000000110001001001000000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Lucensosergia colosii         100110100000001011100110001001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foresti         100110100000000001100110001001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lucens          100110100000000001100110001001001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alitus     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rniculum   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disjunctus   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henseni      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araseminudus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ediforms    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rubroguttatus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seminudus        01010110000000101110011000100100000001101101001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rcticus          01010110000000000110011000100100011100001101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similis           01010110000000000110011000100100011100001101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ntarcticus       0101011000000000011001100010010001110000110101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estes atlanticus          1001010100000010111001100010001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cornutus     01011010000000000110000-000000000000000010101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mepae        01011010000000001110000-000000000000000010101001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index           0100000000000010111001100010010000001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nudus           0100000000000010111001100010010001010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oleseni         0100000000000010111001100010010001100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ctinatus      0100000000000000011001100010010001100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stafer        0100000000000010111001100010010001011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sargassi        0100000000000010111001100010010001011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erpus          0100000000000000011001100010010001011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inogradovi     0100000000000000011001100010010001011000101010001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armatus    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cylindricus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diapontius 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halia      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irenkoi   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timulator 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vigilax         010110100000001101100101001001000000000010101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Neosergestes brevispinatus    0101010100000011010011010010010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consobrinus      0101010100000011010011010010010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edwardsi         0101010100000011010011010010010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orientalis       0101010100000011010011010010010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semissis         0101011000000011010011010010010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tantillus        010101100000001101001101001001000000000010101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racters 200 - 249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200  205  210  215  220  225  230  235  240  245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eastAsia="Consolas" w:cs="Consolas" w:ascii="Consolas" w:hAnsi="Consolas"/>
          <w:sz w:val="20"/>
          <w:szCs w:val="20"/>
          <w:lang w:val="en-US"/>
        </w:rPr>
        <w:t xml:space="preserve">                              </w:t>
      </w:r>
      <w:r>
        <w:rPr>
          <w:rFonts w:cs="Consolas" w:ascii="Consolas" w:hAnsi="Consolas"/>
          <w:sz w:val="20"/>
          <w:szCs w:val="20"/>
          <w:lang w:val="en-US"/>
        </w:rPr>
        <w:t xml:space="preserve">|    |    |    |    |    |    |    |    |    |    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ennadas parvus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naeus monodon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ifer typus 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Lucifer orientalis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intermedius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penicillifer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Belsebub faxoni               000000000000000000000000000000000000000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chacei               00000000000000000000000000000000000000000000000000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Belsebub hanseni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americanus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binghami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chinensis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erythraeus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dicus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intermedius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aponicus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johni  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natalensis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errulatus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sibogae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vulgaris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marinus   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araguayensis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cetes petrunkevitchi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inermis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maldivensis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icyonella antennata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obesum   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foliaceum  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etalidium suspiriosum        00000000000000000000000000000000000000000000000000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tenuiremis  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ia inoa                   00000000000000000000000000000000000000000000000001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pl-PL"/>
        </w:rPr>
        <w:t>Sergia remipes     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Sergia laminata    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pl-PL"/>
        </w:rPr>
      </w:pPr>
      <w:r>
        <w:rPr>
          <w:rFonts w:cs="Consolas" w:ascii="Consolas" w:hAnsi="Consolas"/>
          <w:sz w:val="20"/>
          <w:szCs w:val="20"/>
          <w:lang w:val="pl-PL"/>
        </w:rPr>
        <w:t>Gardinerosergia bigemmea      001100011010101010001001001101000110101001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gardneri      001100011010101010001001001101000110101001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inequalis     001100011010101010001001001101000110101001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kensleyi      001100011010101010001001001101000110101001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Gardinerosergia splendens     0011000110101010100010010011010001101010010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isulcata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burukovskii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filicta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grandis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maxima 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horca 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lumea 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potens 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horcosergia wolffi           001100011010101010000010110010011001101000110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extenuata       0011000110101010100001010010101001011010001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egalis         0011000110101010100001010010101001011010001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robusta         0011000110101010100001010010101001011010001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Robustosergia vityazi         0011000110101010100001010010101001011010001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Prehensilosergia prehensilis  0010100110101010100010010010110001011000001010101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cintillosergia scintillans   00101001100110010100100100101100010101010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challengeri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fulgens   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hansjacobi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jeppeseni 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oksanae   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stellata  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talismani 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hallengerosergia umitakae    00101010010110010010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crosnieri       00101100010101010001100100101100010101001010110001</w:t>
      </w:r>
    </w:p>
    <w:p>
      <w:pPr>
        <w:pStyle w:val="Normal"/>
        <w:rPr/>
      </w:pPr>
      <w:r>
        <w:rPr>
          <w:rFonts w:cs="Consolas" w:ascii="Consolas" w:hAnsi="Consolas"/>
          <w:sz w:val="20"/>
          <w:szCs w:val="20"/>
          <w:lang w:val="en-US"/>
        </w:rPr>
        <w:t>Lucensosergia colosii         001011000101010100011001001011000101010010101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foresti         0010110001010101000110010010110001010100101011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Lucensosergia lucens          001011000101010100011001001011000101010010101101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alitus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Deosergestes corniculum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disjunctus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henseni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araseminudus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pediforms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rubroguttatus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Deosergestes seminudus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rcticus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similis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Eusergestes antarcticus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Sergestes atlanticus          1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cornutus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Cornutosergestes mepae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index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nudus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oleseni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ctinatus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Allosergestes pestafer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sargassi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erpus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Allosergestes vinogradovi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armatus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cylindricus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diapontius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halia  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irenkoi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stimulator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Parasergestes vigilax         00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nb-NO"/>
        </w:rPr>
      </w:pPr>
      <w:r>
        <w:rPr>
          <w:rFonts w:cs="Consolas" w:ascii="Consolas" w:hAnsi="Consolas"/>
          <w:sz w:val="20"/>
          <w:szCs w:val="20"/>
          <w:lang w:val="nb-NO"/>
        </w:rPr>
        <w:t>Neosergestes brevispinatus    01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consobrinus      01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edwardsi         01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orientalis       01000000000000000000000000000000000000000000000001</w:t>
      </w:r>
    </w:p>
    <w:p>
      <w:pPr>
        <w:pStyle w:val="Normal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semissis         01000000000000000000000000000000000000000000000001</w:t>
      </w:r>
    </w:p>
    <w:p>
      <w:pPr>
        <w:pStyle w:val="Normal"/>
        <w:spacing w:before="0" w:after="160"/>
        <w:rPr>
          <w:rFonts w:ascii="Consolas" w:hAnsi="Consolas" w:cs="Consolas"/>
          <w:sz w:val="20"/>
          <w:szCs w:val="20"/>
          <w:lang w:val="en-US"/>
        </w:rPr>
      </w:pPr>
      <w:r>
        <w:rPr>
          <w:rFonts w:cs="Consolas" w:ascii="Consolas" w:hAnsi="Consolas"/>
          <w:sz w:val="20"/>
          <w:szCs w:val="20"/>
          <w:lang w:val="en-US"/>
        </w:rPr>
        <w:t>Neosergestes tantillus        01000000000000000000000000000000000000000000000001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1">
    <w:name w:val="Стиль1 Знак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Стиль1"/>
    <w:basedOn w:val="Normal"/>
    <w:qFormat/>
    <w:pPr/>
    <w:rPr>
      <w:rFonts w:ascii="Times New Roman" w:hAnsi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1:46:00Z</dcterms:created>
  <dc:creator>usr</dc:creator>
  <dc:description/>
  <cp:keywords/>
  <dc:language>en-US</dc:language>
  <cp:lastModifiedBy>user</cp:lastModifiedBy>
  <dcterms:modified xsi:type="dcterms:W3CDTF">2017-04-28T13:12:00Z</dcterms:modified>
  <cp:revision>4</cp:revision>
  <dc:subject/>
  <dc:title/>
</cp:coreProperties>
</file>